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6092B" w14:textId="28B1041C" w:rsidR="00DF3CDC" w:rsidRPr="00932BC3" w:rsidRDefault="00FD6E9A" w:rsidP="00BB6247">
      <w:pPr>
        <w:bidi w:val="0"/>
        <w:rPr>
          <w:rFonts w:asciiTheme="majorBidi" w:hAnsiTheme="majorBidi" w:cstheme="majorBidi"/>
          <w:sz w:val="24"/>
          <w:szCs w:val="24"/>
        </w:rPr>
      </w:pPr>
      <w:r w:rsidRPr="00932BC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B72B9" w:rsidRPr="00932BC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932BC3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4B5D18" w:rsidRPr="00932BC3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7C2F4B" w:rsidRPr="00932BC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F1FF9" w:rsidRPr="00932BC3">
        <w:rPr>
          <w:rFonts w:asciiTheme="majorBidi" w:hAnsiTheme="majorBidi" w:cstheme="majorBidi"/>
          <w:sz w:val="24"/>
          <w:szCs w:val="24"/>
        </w:rPr>
        <w:t>Administrative information</w:t>
      </w:r>
    </w:p>
    <w:tbl>
      <w:tblPr>
        <w:tblStyle w:val="TableGrid"/>
        <w:tblW w:w="11483" w:type="dxa"/>
        <w:tblInd w:w="-1565" w:type="dxa"/>
        <w:tblLook w:val="04A0" w:firstRow="1" w:lastRow="0" w:firstColumn="1" w:lastColumn="0" w:noHBand="0" w:noVBand="1"/>
      </w:tblPr>
      <w:tblGrid>
        <w:gridCol w:w="3687"/>
        <w:gridCol w:w="7796"/>
      </w:tblGrid>
      <w:tr w:rsidR="002021C7" w:rsidRPr="00932BC3" w14:paraId="15059C5B" w14:textId="77777777" w:rsidTr="00932BC3">
        <w:tc>
          <w:tcPr>
            <w:tcW w:w="3687" w:type="dxa"/>
            <w:shd w:val="clear" w:color="auto" w:fill="D0CECE" w:themeFill="background2" w:themeFillShade="E6"/>
            <w:vAlign w:val="center"/>
          </w:tcPr>
          <w:p w14:paraId="2FB12681" w14:textId="0C565C52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6787091D" w14:textId="2B33316D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ormation</w:t>
            </w:r>
          </w:p>
        </w:tc>
      </w:tr>
      <w:tr w:rsidR="002021C7" w:rsidRPr="00932BC3" w14:paraId="23235370" w14:textId="77777777" w:rsidTr="00932BC3">
        <w:tc>
          <w:tcPr>
            <w:tcW w:w="3687" w:type="dxa"/>
            <w:vAlign w:val="center"/>
          </w:tcPr>
          <w:p w14:paraId="4E5BFEE5" w14:textId="68207015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registry and trial identifying number</w:t>
            </w:r>
          </w:p>
        </w:tc>
        <w:tc>
          <w:tcPr>
            <w:tcW w:w="7796" w:type="dxa"/>
            <w:vAlign w:val="center"/>
          </w:tcPr>
          <w:p w14:paraId="32FAE6CF" w14:textId="65FBF3D1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ClinicalTrials.gov, NCT03636672</w:t>
            </w:r>
          </w:p>
        </w:tc>
      </w:tr>
      <w:tr w:rsidR="002021C7" w:rsidRPr="00932BC3" w14:paraId="02F031BE" w14:textId="77777777" w:rsidTr="00932BC3">
        <w:tc>
          <w:tcPr>
            <w:tcW w:w="3687" w:type="dxa"/>
            <w:vAlign w:val="center"/>
          </w:tcPr>
          <w:p w14:paraId="6EC04CA9" w14:textId="3F78BB9B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registration in primary registry</w:t>
            </w:r>
          </w:p>
        </w:tc>
        <w:tc>
          <w:tcPr>
            <w:tcW w:w="7796" w:type="dxa"/>
            <w:vAlign w:val="center"/>
          </w:tcPr>
          <w:p w14:paraId="5AC24058" w14:textId="0DC5953C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July 22, 2018</w:t>
            </w:r>
          </w:p>
        </w:tc>
      </w:tr>
      <w:tr w:rsidR="002C4829" w:rsidRPr="00932BC3" w14:paraId="2BB563E3" w14:textId="77777777" w:rsidTr="00932BC3">
        <w:tc>
          <w:tcPr>
            <w:tcW w:w="3687" w:type="dxa"/>
            <w:vAlign w:val="center"/>
          </w:tcPr>
          <w:p w14:paraId="13E73D9B" w14:textId="1776819B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study start</w:t>
            </w:r>
          </w:p>
        </w:tc>
        <w:tc>
          <w:tcPr>
            <w:tcW w:w="7796" w:type="dxa"/>
            <w:vAlign w:val="center"/>
          </w:tcPr>
          <w:p w14:paraId="29332F96" w14:textId="19146F1B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arch 1, 2019</w:t>
            </w:r>
          </w:p>
        </w:tc>
      </w:tr>
      <w:tr w:rsidR="002C4829" w:rsidRPr="00932BC3" w14:paraId="5A950513" w14:textId="77777777" w:rsidTr="00932BC3">
        <w:tc>
          <w:tcPr>
            <w:tcW w:w="3687" w:type="dxa"/>
            <w:vAlign w:val="center"/>
          </w:tcPr>
          <w:p w14:paraId="78CB3EEE" w14:textId="02044C38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completion (Estimated date for completion of data collection)</w:t>
            </w:r>
          </w:p>
        </w:tc>
        <w:tc>
          <w:tcPr>
            <w:tcW w:w="7796" w:type="dxa"/>
            <w:vAlign w:val="center"/>
          </w:tcPr>
          <w:p w14:paraId="283A2B1F" w14:textId="6178ACFE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ecember 31, 2021</w:t>
            </w:r>
          </w:p>
        </w:tc>
      </w:tr>
      <w:tr w:rsidR="002C4829" w:rsidRPr="00932BC3" w14:paraId="274044FE" w14:textId="77777777" w:rsidTr="00932BC3">
        <w:tc>
          <w:tcPr>
            <w:tcW w:w="3687" w:type="dxa"/>
            <w:vAlign w:val="center"/>
          </w:tcPr>
          <w:p w14:paraId="114E49C8" w14:textId="28CAB81D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completion (Estimated date for completion of data analysis)</w:t>
            </w:r>
          </w:p>
        </w:tc>
        <w:tc>
          <w:tcPr>
            <w:tcW w:w="7796" w:type="dxa"/>
            <w:vAlign w:val="center"/>
          </w:tcPr>
          <w:p w14:paraId="0371290B" w14:textId="5F964BC2" w:rsidR="002C4829" w:rsidRPr="00932BC3" w:rsidRDefault="002C4829" w:rsidP="00932BC3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ecember 31, 2022</w:t>
            </w:r>
          </w:p>
        </w:tc>
      </w:tr>
      <w:tr w:rsidR="002021C7" w:rsidRPr="00932BC3" w14:paraId="32BEA09B" w14:textId="77777777" w:rsidTr="00932BC3">
        <w:tc>
          <w:tcPr>
            <w:tcW w:w="3687" w:type="dxa"/>
            <w:vAlign w:val="center"/>
          </w:tcPr>
          <w:p w14:paraId="48EF9889" w14:textId="15C20B51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ary identifying numbers</w:t>
            </w:r>
          </w:p>
        </w:tc>
        <w:tc>
          <w:tcPr>
            <w:tcW w:w="7796" w:type="dxa"/>
            <w:vAlign w:val="center"/>
          </w:tcPr>
          <w:p w14:paraId="40DA4C69" w14:textId="6FFADF62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ARZI0104</w:t>
            </w:r>
          </w:p>
        </w:tc>
      </w:tr>
      <w:tr w:rsidR="002021C7" w:rsidRPr="00932BC3" w14:paraId="14D6C6FB" w14:textId="77777777" w:rsidTr="00932BC3">
        <w:tc>
          <w:tcPr>
            <w:tcW w:w="3687" w:type="dxa"/>
            <w:vAlign w:val="center"/>
          </w:tcPr>
          <w:p w14:paraId="7BE0D1BE" w14:textId="5038EC61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(s) of monetary or material support</w:t>
            </w:r>
          </w:p>
        </w:tc>
        <w:tc>
          <w:tcPr>
            <w:tcW w:w="7796" w:type="dxa"/>
            <w:vAlign w:val="center"/>
          </w:tcPr>
          <w:p w14:paraId="79B35F0E" w14:textId="440347FD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Helmsley Charitable Trust through the Agricultural, Biological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and Cognitive (ABC) Robotics Initiative and by the Marcus Endowment Fund both at Ben-Gurion University of the Negev.</w:t>
            </w:r>
          </w:p>
        </w:tc>
      </w:tr>
      <w:tr w:rsidR="002021C7" w:rsidRPr="00932BC3" w14:paraId="4F30AAEE" w14:textId="77777777" w:rsidTr="00932BC3">
        <w:tc>
          <w:tcPr>
            <w:tcW w:w="3687" w:type="dxa"/>
            <w:vAlign w:val="center"/>
          </w:tcPr>
          <w:p w14:paraId="4E356D82" w14:textId="32D129CB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sponsor</w:t>
            </w:r>
          </w:p>
        </w:tc>
        <w:tc>
          <w:tcPr>
            <w:tcW w:w="7796" w:type="dxa"/>
            <w:vAlign w:val="center"/>
          </w:tcPr>
          <w:p w14:paraId="08EF3875" w14:textId="115DB6C7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Barzilai Medical Center, Ashkelon. Israel </w:t>
            </w:r>
          </w:p>
        </w:tc>
      </w:tr>
      <w:tr w:rsidR="002021C7" w:rsidRPr="00932BC3" w14:paraId="13037316" w14:textId="77777777" w:rsidTr="00932BC3">
        <w:tc>
          <w:tcPr>
            <w:tcW w:w="3687" w:type="dxa"/>
            <w:vAlign w:val="center"/>
          </w:tcPr>
          <w:p w14:paraId="70983FAC" w14:textId="1D3D2172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ary sponsor(s)</w:t>
            </w:r>
          </w:p>
        </w:tc>
        <w:tc>
          <w:tcPr>
            <w:tcW w:w="7796" w:type="dxa"/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35"/>
              <w:gridCol w:w="291"/>
            </w:tblGrid>
            <w:tr w:rsidR="002021C7" w:rsidRPr="00932BC3" w14:paraId="6DC414A3" w14:textId="77777777" w:rsidTr="00C108D4">
              <w:trPr>
                <w:tblCellSpacing w:w="15" w:type="dxa"/>
              </w:trPr>
              <w:tc>
                <w:tcPr>
                  <w:tcW w:w="27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339BA52" w14:textId="77777777" w:rsidR="002021C7" w:rsidRPr="00932BC3" w:rsidRDefault="002021C7" w:rsidP="00932BC3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240" w:type="dxa"/>
                    <w:bottom w:w="0" w:type="dxa"/>
                    <w:right w:w="0" w:type="dxa"/>
                  </w:tcMar>
                  <w:hideMark/>
                </w:tcPr>
                <w:p w14:paraId="68ADC74F" w14:textId="77777777" w:rsidR="002021C7" w:rsidRPr="00932BC3" w:rsidRDefault="002021C7" w:rsidP="00932BC3">
                  <w:pPr>
                    <w:bidi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CCCB6D1" w14:textId="0D454165" w:rsidR="002021C7" w:rsidRPr="00932BC3" w:rsidRDefault="00596118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shak</w:t>
            </w:r>
            <w:proofErr w:type="spellEnd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lzer</w:t>
            </w:r>
          </w:p>
        </w:tc>
      </w:tr>
      <w:tr w:rsidR="002021C7" w:rsidRPr="00932BC3" w14:paraId="4ED221CC" w14:textId="77777777" w:rsidTr="00932BC3">
        <w:tc>
          <w:tcPr>
            <w:tcW w:w="3687" w:type="dxa"/>
            <w:vAlign w:val="center"/>
          </w:tcPr>
          <w:p w14:paraId="0446C962" w14:textId="4D38DDF1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ct for public queries</w:t>
            </w:r>
          </w:p>
        </w:tc>
        <w:tc>
          <w:tcPr>
            <w:tcW w:w="7796" w:type="dxa"/>
            <w:vAlign w:val="center"/>
          </w:tcPr>
          <w:p w14:paraId="52E1682A" w14:textId="61847FAC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shak</w:t>
            </w:r>
            <w:proofErr w:type="spellEnd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lzer, PhD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[</w:t>
            </w: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2-50-8807990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] [itzikm@bgu.ac.il]</w:t>
            </w:r>
          </w:p>
        </w:tc>
      </w:tr>
      <w:tr w:rsidR="002021C7" w:rsidRPr="00932BC3" w14:paraId="38120926" w14:textId="77777777" w:rsidTr="00932BC3">
        <w:tc>
          <w:tcPr>
            <w:tcW w:w="3687" w:type="dxa"/>
            <w:vAlign w:val="center"/>
          </w:tcPr>
          <w:p w14:paraId="1B48A672" w14:textId="19A743FD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ct for scientific queries</w:t>
            </w:r>
          </w:p>
        </w:tc>
        <w:tc>
          <w:tcPr>
            <w:tcW w:w="7796" w:type="dxa"/>
            <w:vAlign w:val="center"/>
          </w:tcPr>
          <w:p w14:paraId="60BB01EB" w14:textId="6A5EC738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shak</w:t>
            </w:r>
            <w:proofErr w:type="spellEnd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lzer, PhD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[</w:t>
            </w: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2-50-8807990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] [itzikm@bgu.ac.il] Ben-Gurion University of the Negev, Beer-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Sheva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, 84105, Israel.</w:t>
            </w:r>
          </w:p>
        </w:tc>
      </w:tr>
      <w:tr w:rsidR="002021C7" w:rsidRPr="00932BC3" w14:paraId="682F22B5" w14:textId="77777777" w:rsidTr="00932BC3">
        <w:tc>
          <w:tcPr>
            <w:tcW w:w="3687" w:type="dxa"/>
            <w:vAlign w:val="center"/>
          </w:tcPr>
          <w:p w14:paraId="4CE3B0FC" w14:textId="40E807CB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7796" w:type="dxa"/>
            <w:vAlign w:val="center"/>
          </w:tcPr>
          <w:p w14:paraId="64D1E38A" w14:textId="510DAD5F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n-Gurion University of the Negev, Beer-</w:t>
            </w:r>
            <w:r w:rsidR="000B72B9"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va</w:t>
            </w: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84105, Israel.</w:t>
            </w: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ab/>
            </w:r>
          </w:p>
        </w:tc>
      </w:tr>
      <w:tr w:rsidR="002021C7" w:rsidRPr="00932BC3" w14:paraId="39162AD0" w14:textId="77777777" w:rsidTr="00932BC3">
        <w:tc>
          <w:tcPr>
            <w:tcW w:w="3687" w:type="dxa"/>
            <w:vAlign w:val="center"/>
          </w:tcPr>
          <w:p w14:paraId="4A6A5F24" w14:textId="207FCA25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 title</w:t>
            </w:r>
          </w:p>
        </w:tc>
        <w:tc>
          <w:tcPr>
            <w:tcW w:w="7796" w:type="dxa"/>
            <w:vAlign w:val="center"/>
          </w:tcPr>
          <w:p w14:paraId="6CDD5BCB" w14:textId="2B6F09A0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icycle Simulator Training in Older Adults: A Randomized Controlled Trial (</w:t>
            </w:r>
            <w:proofErr w:type="spellStart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StBiRo</w:t>
            </w:r>
            <w:proofErr w:type="spellEnd"/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021C7" w:rsidRPr="00932BC3" w14:paraId="6DE5BB8A" w14:textId="77777777" w:rsidTr="00932BC3">
        <w:tc>
          <w:tcPr>
            <w:tcW w:w="3687" w:type="dxa"/>
            <w:vAlign w:val="center"/>
          </w:tcPr>
          <w:p w14:paraId="7DA07B0C" w14:textId="617AA749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ientific title</w:t>
            </w:r>
          </w:p>
        </w:tc>
        <w:tc>
          <w:tcPr>
            <w:tcW w:w="7796" w:type="dxa"/>
            <w:vAlign w:val="center"/>
          </w:tcPr>
          <w:p w14:paraId="36E8AD32" w14:textId="5DD103D5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he Effects of Bicycle Simulator Training on Anticipatory and Compensatory Postural Control in Older Adults: A Randomized Controlled Trial</w:t>
            </w:r>
          </w:p>
        </w:tc>
      </w:tr>
      <w:tr w:rsidR="002021C7" w:rsidRPr="00932BC3" w14:paraId="1637B931" w14:textId="77777777" w:rsidTr="00932BC3">
        <w:tc>
          <w:tcPr>
            <w:tcW w:w="3687" w:type="dxa"/>
            <w:vAlign w:val="center"/>
          </w:tcPr>
          <w:p w14:paraId="03CB1E60" w14:textId="39707E0D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ies of recruitment</w:t>
            </w:r>
          </w:p>
        </w:tc>
        <w:tc>
          <w:tcPr>
            <w:tcW w:w="7796" w:type="dxa"/>
            <w:vAlign w:val="center"/>
          </w:tcPr>
          <w:p w14:paraId="6B9C968C" w14:textId="368CF1E0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</w:tr>
      <w:tr w:rsidR="002021C7" w:rsidRPr="00932BC3" w14:paraId="553FD849" w14:textId="77777777" w:rsidTr="00932BC3">
        <w:tc>
          <w:tcPr>
            <w:tcW w:w="3687" w:type="dxa"/>
            <w:vAlign w:val="center"/>
          </w:tcPr>
          <w:p w14:paraId="4A4900B4" w14:textId="2BA08D18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condition(s) or problem(s) studied</w:t>
            </w:r>
          </w:p>
        </w:tc>
        <w:tc>
          <w:tcPr>
            <w:tcW w:w="7796" w:type="dxa"/>
            <w:vAlign w:val="center"/>
          </w:tcPr>
          <w:p w14:paraId="030BBB91" w14:textId="5827DCA4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ccidental Falls</w:t>
            </w:r>
          </w:p>
        </w:tc>
      </w:tr>
      <w:tr w:rsidR="002021C7" w:rsidRPr="00932BC3" w14:paraId="1B12F159" w14:textId="77777777" w:rsidTr="00932BC3">
        <w:tc>
          <w:tcPr>
            <w:tcW w:w="3687" w:type="dxa"/>
            <w:vAlign w:val="center"/>
          </w:tcPr>
          <w:p w14:paraId="1BA31F6D" w14:textId="4951996D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(s)</w:t>
            </w:r>
          </w:p>
        </w:tc>
        <w:tc>
          <w:tcPr>
            <w:tcW w:w="7796" w:type="dxa"/>
            <w:vAlign w:val="center"/>
          </w:tcPr>
          <w:p w14:paraId="0C48573F" w14:textId="14C10349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Procedure: </w:t>
            </w:r>
            <w:r w:rsidR="000B72B9"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932BC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erturbation training</w:t>
            </w:r>
          </w:p>
          <w:p w14:paraId="4E47D34B" w14:textId="77777777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Experimental: Perturbation training during stationary bicycle riding</w:t>
            </w:r>
          </w:p>
          <w:p w14:paraId="23110B28" w14:textId="52AEB791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Active comparator</w:t>
            </w:r>
            <w:r w:rsidR="00713028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tationary bicycle riding training</w:t>
            </w:r>
          </w:p>
        </w:tc>
      </w:tr>
      <w:tr w:rsidR="002021C7" w:rsidRPr="00932BC3" w14:paraId="509E8288" w14:textId="77777777" w:rsidTr="00932BC3">
        <w:tc>
          <w:tcPr>
            <w:tcW w:w="3687" w:type="dxa"/>
            <w:vAlign w:val="center"/>
          </w:tcPr>
          <w:p w14:paraId="06ABBDC9" w14:textId="5A77BDEB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inclusion and exclusion criteria</w:t>
            </w:r>
          </w:p>
        </w:tc>
        <w:tc>
          <w:tcPr>
            <w:tcW w:w="7796" w:type="dxa"/>
            <w:vAlign w:val="center"/>
          </w:tcPr>
          <w:p w14:paraId="0E47F76A" w14:textId="6AEC9287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Ages eligible for study: ≥70 years; Sexes eligible for study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ll; Accepts healthy volunteers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es. </w:t>
            </w: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Inclusion criteria: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age 70 and over, able to walk independently, </w:t>
            </w:r>
            <w:r w:rsidR="00297A66" w:rsidRPr="00932BC3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provision of a medical certificate from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family physician allowing participation in physical training that requires walking two or three times a week. </w:t>
            </w: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Exclusion criteria: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uffers from ischemic heart disease which restrict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exercise, chronic obstructive pulmonary disease, and uncontrolled blood pressure</w:t>
            </w:r>
            <w:r w:rsidRPr="00932BC3">
              <w:rPr>
                <w:rFonts w:asciiTheme="majorBidi" w:hAnsiTheme="majorBidi" w:cstheme="majorBidi"/>
                <w:sz w:val="20"/>
                <w:szCs w:val="20"/>
                <w:rtl/>
              </w:rPr>
              <w:t>;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severe vision problems (blindness)</w:t>
            </w:r>
            <w:r w:rsidRPr="00932BC3">
              <w:rPr>
                <w:rFonts w:asciiTheme="majorBidi" w:hAnsiTheme="majorBidi" w:cstheme="majorBidi"/>
                <w:sz w:val="20"/>
                <w:szCs w:val="20"/>
                <w:rtl/>
              </w:rPr>
              <w:t>;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mini-mental score of 24 or less</w:t>
            </w:r>
            <w:r w:rsidRPr="00932BC3">
              <w:rPr>
                <w:rFonts w:asciiTheme="majorBidi" w:hAnsiTheme="majorBidi" w:cstheme="majorBidi"/>
                <w:sz w:val="20"/>
                <w:szCs w:val="20"/>
                <w:rtl/>
              </w:rPr>
              <w:t>;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t least one year after hip or knee replacement surgery or after fractures of the lower extremities</w:t>
            </w:r>
            <w:r w:rsidRPr="00932BC3">
              <w:rPr>
                <w:rFonts w:asciiTheme="majorBidi" w:hAnsiTheme="majorBidi" w:cstheme="majorBidi"/>
                <w:sz w:val="20"/>
                <w:szCs w:val="20"/>
                <w:rtl/>
              </w:rPr>
              <w:t>;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mputation on the lower limb; neurological diseases or after a stroke.</w:t>
            </w:r>
          </w:p>
        </w:tc>
      </w:tr>
      <w:tr w:rsidR="002021C7" w:rsidRPr="00932BC3" w14:paraId="1AEADC02" w14:textId="77777777" w:rsidTr="00932BC3">
        <w:tc>
          <w:tcPr>
            <w:tcW w:w="3687" w:type="dxa"/>
            <w:vAlign w:val="center"/>
          </w:tcPr>
          <w:p w14:paraId="5D68DDC2" w14:textId="3EBDB99C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7796" w:type="dxa"/>
            <w:vAlign w:val="center"/>
          </w:tcPr>
          <w:p w14:paraId="526F3227" w14:textId="7BC54783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Interventional (Clinical Trial); Allocation: randomized; Intervention model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arallel assignment; Masking: Double (Participant, Outcomes Assessor); Primary purpose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reatment</w:t>
            </w:r>
          </w:p>
        </w:tc>
      </w:tr>
      <w:tr w:rsidR="002021C7" w:rsidRPr="00932BC3" w14:paraId="09E01C61" w14:textId="77777777" w:rsidTr="00932BC3">
        <w:tc>
          <w:tcPr>
            <w:tcW w:w="3687" w:type="dxa"/>
            <w:vAlign w:val="center"/>
          </w:tcPr>
          <w:p w14:paraId="5A191C3B" w14:textId="0F867C54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first enrolment</w:t>
            </w:r>
          </w:p>
        </w:tc>
        <w:tc>
          <w:tcPr>
            <w:tcW w:w="7796" w:type="dxa"/>
            <w:vAlign w:val="center"/>
          </w:tcPr>
          <w:p w14:paraId="54F51BFC" w14:textId="1C25BCEE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March 1, 2019</w:t>
            </w:r>
          </w:p>
        </w:tc>
      </w:tr>
      <w:tr w:rsidR="002021C7" w:rsidRPr="00932BC3" w14:paraId="7E565406" w14:textId="77777777" w:rsidTr="00932BC3">
        <w:tc>
          <w:tcPr>
            <w:tcW w:w="3687" w:type="dxa"/>
            <w:vAlign w:val="center"/>
          </w:tcPr>
          <w:p w14:paraId="588736BC" w14:textId="355C5026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sample size</w:t>
            </w:r>
          </w:p>
        </w:tc>
        <w:tc>
          <w:tcPr>
            <w:tcW w:w="7796" w:type="dxa"/>
            <w:vAlign w:val="center"/>
          </w:tcPr>
          <w:p w14:paraId="519D7C10" w14:textId="6ECDAF07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2021C7" w:rsidRPr="00932BC3" w14:paraId="39B3B5BB" w14:textId="77777777" w:rsidTr="00932BC3">
        <w:tc>
          <w:tcPr>
            <w:tcW w:w="3687" w:type="dxa"/>
            <w:vAlign w:val="center"/>
          </w:tcPr>
          <w:p w14:paraId="30771248" w14:textId="317B8D09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ruitment status</w:t>
            </w:r>
          </w:p>
        </w:tc>
        <w:tc>
          <w:tcPr>
            <w:tcW w:w="7796" w:type="dxa"/>
            <w:vAlign w:val="center"/>
          </w:tcPr>
          <w:p w14:paraId="10E88F95" w14:textId="63C0A510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Recruiting</w:t>
            </w:r>
          </w:p>
        </w:tc>
      </w:tr>
      <w:tr w:rsidR="002021C7" w:rsidRPr="00932BC3" w14:paraId="75CFCA2B" w14:textId="77777777" w:rsidTr="00932BC3">
        <w:tc>
          <w:tcPr>
            <w:tcW w:w="3687" w:type="dxa"/>
            <w:vAlign w:val="center"/>
          </w:tcPr>
          <w:p w14:paraId="5877A4AB" w14:textId="6BDE53D4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outcome(s)</w:t>
            </w:r>
          </w:p>
        </w:tc>
        <w:tc>
          <w:tcPr>
            <w:tcW w:w="7796" w:type="dxa"/>
            <w:vAlign w:val="center"/>
          </w:tcPr>
          <w:p w14:paraId="5631FA07" w14:textId="0157F134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Compensatory Step Execution tests during Standing and Walking [Time Frame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hange from baseline to 3 months later]</w:t>
            </w:r>
          </w:p>
        </w:tc>
      </w:tr>
      <w:tr w:rsidR="002021C7" w:rsidRPr="00932BC3" w14:paraId="6CA9FA72" w14:textId="77777777" w:rsidTr="00932BC3">
        <w:trPr>
          <w:trHeight w:val="654"/>
        </w:trPr>
        <w:tc>
          <w:tcPr>
            <w:tcW w:w="3687" w:type="dxa"/>
            <w:vAlign w:val="center"/>
          </w:tcPr>
          <w:p w14:paraId="58A3344F" w14:textId="4B42E9BF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secondary outcomes</w:t>
            </w:r>
          </w:p>
        </w:tc>
        <w:tc>
          <w:tcPr>
            <w:tcW w:w="7796" w:type="dxa"/>
            <w:vAlign w:val="center"/>
          </w:tcPr>
          <w:p w14:paraId="18D35100" w14:textId="432C0A00" w:rsidR="002021C7" w:rsidRPr="00932BC3" w:rsidRDefault="002021C7" w:rsidP="00932BC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>Postural Sway measure using force plate; Voluntary Step Execution Test; Berg Balance Scale; 6</w:t>
            </w:r>
            <w:r w:rsidRPr="00932BC3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minute walk test (6MWT); Late Life Function and Disability Instrument (LLFDI); Falls Efficacy Scale-International [Time Frame</w:t>
            </w:r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for all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hange from baseline to 3 months later]</w:t>
            </w:r>
          </w:p>
        </w:tc>
      </w:tr>
      <w:tr w:rsidR="00C108D4" w:rsidRPr="00932BC3" w14:paraId="7763C9DA" w14:textId="77777777" w:rsidTr="00932BC3">
        <w:tc>
          <w:tcPr>
            <w:tcW w:w="3687" w:type="dxa"/>
            <w:vAlign w:val="center"/>
          </w:tcPr>
          <w:p w14:paraId="4FCCC419" w14:textId="47461456" w:rsidR="00C108D4" w:rsidRPr="00932BC3" w:rsidRDefault="00C108D4" w:rsidP="00932B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Version</w:t>
            </w:r>
          </w:p>
        </w:tc>
        <w:tc>
          <w:tcPr>
            <w:tcW w:w="7796" w:type="dxa"/>
            <w:vAlign w:val="center"/>
          </w:tcPr>
          <w:p w14:paraId="7D8BCDD1" w14:textId="0B8868EC" w:rsidR="00C108D4" w:rsidRPr="00932BC3" w:rsidRDefault="00740ED7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Issue Date: November 28, 2017; Protocol Amendment Number: 001; Author(s): M.D.; </w:t>
            </w:r>
            <w:proofErr w:type="spellStart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>Omri</w:t>
            </w:r>
            <w:proofErr w:type="spellEnd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>Lubovsky</w:t>
            </w:r>
            <w:proofErr w:type="spellEnd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0B72B9" w:rsidRPr="00932BC3">
              <w:rPr>
                <w:rFonts w:asciiTheme="majorBidi" w:hAnsiTheme="majorBidi" w:cstheme="majorBidi"/>
                <w:sz w:val="20"/>
                <w:szCs w:val="20"/>
              </w:rPr>
              <w:t>PhD</w:t>
            </w:r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>Itshak</w:t>
            </w:r>
            <w:proofErr w:type="spellEnd"/>
            <w:r w:rsidR="001C171F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Melzer, Shani Batcir.</w:t>
            </w:r>
          </w:p>
        </w:tc>
      </w:tr>
      <w:tr w:rsidR="00961FF9" w:rsidRPr="00932BC3" w14:paraId="56D51B97" w14:textId="77777777" w:rsidTr="00932BC3">
        <w:tc>
          <w:tcPr>
            <w:tcW w:w="3687" w:type="dxa"/>
            <w:vAlign w:val="center"/>
          </w:tcPr>
          <w:p w14:paraId="086916C5" w14:textId="058F5321" w:rsidR="00961FF9" w:rsidRPr="00932BC3" w:rsidRDefault="00961FF9" w:rsidP="00932BC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Record Versions</w:t>
            </w:r>
            <w:r w:rsidRPr="00932BC3">
              <w:rPr>
                <w:rFonts w:asciiTheme="majorBidi" w:hAnsiTheme="majorBidi" w:cstheme="majorBidi"/>
              </w:rPr>
              <w:t xml:space="preserve"> </w:t>
            </w:r>
            <w:r w:rsidRPr="00932B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 ClinicalTrials.gov</w:t>
            </w:r>
          </w:p>
        </w:tc>
        <w:tc>
          <w:tcPr>
            <w:tcW w:w="7796" w:type="dxa"/>
            <w:vAlign w:val="center"/>
          </w:tcPr>
          <w:p w14:paraId="710ADD05" w14:textId="0D2AB88D" w:rsidR="00961FF9" w:rsidRPr="00932BC3" w:rsidRDefault="00961FF9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August 16, 2018</w:t>
            </w:r>
            <w:r w:rsidR="00283AC9" w:rsidRPr="00932BC3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Original</w:t>
            </w:r>
          </w:p>
          <w:p w14:paraId="6AEB43F4" w14:textId="76413E79" w:rsidR="00740ED7" w:rsidRPr="00932BC3" w:rsidRDefault="00740ED7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August 19, 2018</w:t>
            </w:r>
            <w:r w:rsidR="00283AC9" w:rsidRPr="00932BC3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Changes in Eligibility, Study Description and Study Status (Clarification of abbreviations</w:t>
            </w:r>
            <w:r w:rsidR="005973EA"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and Correction of typographical errors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0CC87E0" w14:textId="5945EBE3" w:rsidR="005973EA" w:rsidRPr="00932BC3" w:rsidRDefault="005973EA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January 20, 2019</w:t>
            </w:r>
            <w:r w:rsidR="00283AC9" w:rsidRPr="00932BC3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Changes in Study Status (updated the estimated study start date).</w:t>
            </w:r>
          </w:p>
          <w:p w14:paraId="429B31DF" w14:textId="6A773F53" w:rsidR="001C171F" w:rsidRPr="00932BC3" w:rsidRDefault="005973EA" w:rsidP="00932BC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32BC3">
              <w:rPr>
                <w:rFonts w:asciiTheme="majorBidi" w:hAnsiTheme="majorBidi" w:cstheme="majorBidi"/>
                <w:sz w:val="20"/>
                <w:szCs w:val="20"/>
                <w:u w:val="single"/>
              </w:rPr>
              <w:t>July 26, 2020</w:t>
            </w:r>
            <w:r w:rsidR="00283AC9" w:rsidRPr="00932BC3">
              <w:rPr>
                <w:rFonts w:asciiTheme="majorBidi" w:hAnsiTheme="majorBidi" w:cstheme="majorBidi"/>
                <w:sz w:val="20"/>
                <w:szCs w:val="20"/>
              </w:rPr>
              <w:t>—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Changes in</w:t>
            </w:r>
            <w:r w:rsidRPr="00932BC3">
              <w:rPr>
                <w:rFonts w:asciiTheme="majorBidi" w:hAnsiTheme="majorBidi" w:cstheme="majorBidi"/>
              </w:rPr>
              <w:t xml:space="preserve"> 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Recruitment Status, Study Status, Contacts/Locations, Outcome Measures and Study Identification (updated the study status for Recruiting, and actual study start date and estimated Primary and Study completion dates, </w:t>
            </w:r>
            <w:proofErr w:type="gramStart"/>
            <w:r w:rsidRPr="00932BC3">
              <w:rPr>
                <w:rFonts w:asciiTheme="majorBidi" w:hAnsiTheme="majorBidi" w:cstheme="majorBidi"/>
                <w:sz w:val="20"/>
                <w:szCs w:val="20"/>
              </w:rPr>
              <w:t>and also</w:t>
            </w:r>
            <w:proofErr w:type="gramEnd"/>
            <w:r w:rsidRPr="00932BC3">
              <w:rPr>
                <w:rFonts w:asciiTheme="majorBidi" w:hAnsiTheme="majorBidi" w:cstheme="majorBidi"/>
                <w:sz w:val="20"/>
                <w:szCs w:val="20"/>
              </w:rPr>
              <w:t xml:space="preserve"> Contact i</w:t>
            </w:r>
            <w:r w:rsidR="009C4027" w:rsidRPr="00932BC3">
              <w:rPr>
                <w:rFonts w:asciiTheme="majorBidi" w:hAnsiTheme="majorBidi" w:cstheme="majorBidi"/>
                <w:sz w:val="20"/>
                <w:szCs w:val="20"/>
              </w:rPr>
              <w:t>nf</w:t>
            </w:r>
            <w:r w:rsidRPr="00932BC3">
              <w:rPr>
                <w:rFonts w:asciiTheme="majorBidi" w:hAnsiTheme="majorBidi" w:cstheme="majorBidi"/>
                <w:sz w:val="20"/>
                <w:szCs w:val="20"/>
              </w:rPr>
              <w:t>ormation).</w:t>
            </w:r>
          </w:p>
        </w:tc>
      </w:tr>
    </w:tbl>
    <w:p w14:paraId="1A58A205" w14:textId="729101D0" w:rsidR="00C7526F" w:rsidRPr="00932BC3" w:rsidRDefault="00C7526F" w:rsidP="00932BC3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</w:p>
    <w:sectPr w:rsidR="00C7526F" w:rsidRPr="00932BC3" w:rsidSect="00E31F9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3A8"/>
    <w:rsid w:val="000B72B9"/>
    <w:rsid w:val="00104A42"/>
    <w:rsid w:val="001C171F"/>
    <w:rsid w:val="001F5D64"/>
    <w:rsid w:val="002021C7"/>
    <w:rsid w:val="00277478"/>
    <w:rsid w:val="00283AC9"/>
    <w:rsid w:val="00283C30"/>
    <w:rsid w:val="00297A66"/>
    <w:rsid w:val="002A46FC"/>
    <w:rsid w:val="002C4829"/>
    <w:rsid w:val="002D28A4"/>
    <w:rsid w:val="002D319B"/>
    <w:rsid w:val="0034510E"/>
    <w:rsid w:val="0035315B"/>
    <w:rsid w:val="00392DF4"/>
    <w:rsid w:val="003E39B5"/>
    <w:rsid w:val="003F1FF9"/>
    <w:rsid w:val="0047695D"/>
    <w:rsid w:val="004A0226"/>
    <w:rsid w:val="004B5D18"/>
    <w:rsid w:val="004E1BD9"/>
    <w:rsid w:val="00596118"/>
    <w:rsid w:val="00596FBB"/>
    <w:rsid w:val="005973EA"/>
    <w:rsid w:val="0060714F"/>
    <w:rsid w:val="00621AFA"/>
    <w:rsid w:val="006345C6"/>
    <w:rsid w:val="00713028"/>
    <w:rsid w:val="0071485D"/>
    <w:rsid w:val="00740ED7"/>
    <w:rsid w:val="007C2F4B"/>
    <w:rsid w:val="008A23A8"/>
    <w:rsid w:val="008D165B"/>
    <w:rsid w:val="00926313"/>
    <w:rsid w:val="00932BC3"/>
    <w:rsid w:val="00945B7C"/>
    <w:rsid w:val="00961FF9"/>
    <w:rsid w:val="00966898"/>
    <w:rsid w:val="009C4027"/>
    <w:rsid w:val="00A671A8"/>
    <w:rsid w:val="00B94530"/>
    <w:rsid w:val="00BB6247"/>
    <w:rsid w:val="00BD1E14"/>
    <w:rsid w:val="00C108D4"/>
    <w:rsid w:val="00C7526F"/>
    <w:rsid w:val="00DE44BF"/>
    <w:rsid w:val="00DF3CDC"/>
    <w:rsid w:val="00E10685"/>
    <w:rsid w:val="00E31F9E"/>
    <w:rsid w:val="00ED1F7A"/>
    <w:rsid w:val="00FD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6609B"/>
  <w15:chartTrackingRefBased/>
  <w15:docId w15:val="{379EA745-9E41-44F1-903B-CC3F97EC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3C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C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FB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2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3929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4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batcir</dc:creator>
  <cp:keywords/>
  <dc:description/>
  <cp:lastModifiedBy>shani batcir</cp:lastModifiedBy>
  <cp:revision>4</cp:revision>
  <dcterms:created xsi:type="dcterms:W3CDTF">2020-08-15T13:14:00Z</dcterms:created>
  <dcterms:modified xsi:type="dcterms:W3CDTF">2020-10-05T09:17:00Z</dcterms:modified>
</cp:coreProperties>
</file>